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377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080"/>
        <w:gridCol w:w="1260"/>
        <w:gridCol w:w="810"/>
        <w:gridCol w:w="990"/>
        <w:gridCol w:w="990"/>
        <w:gridCol w:w="1260"/>
        <w:gridCol w:w="1080"/>
        <w:gridCol w:w="900"/>
        <w:gridCol w:w="1080"/>
        <w:gridCol w:w="720"/>
        <w:gridCol w:w="630"/>
        <w:gridCol w:w="1260"/>
      </w:tblGrid>
      <w:tr w:rsidR="002B053A" w:rsidRPr="002B053A" w:rsidTr="002B053A">
        <w:trPr>
          <w:trHeight w:val="599"/>
        </w:trPr>
        <w:tc>
          <w:tcPr>
            <w:tcW w:w="13770" w:type="dxa"/>
            <w:gridSpan w:val="14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</w:tr>
      <w:tr w:rsidR="002B053A" w:rsidRPr="002B053A" w:rsidTr="002B053A">
        <w:trPr>
          <w:trHeight w:val="189"/>
        </w:trPr>
        <w:tc>
          <w:tcPr>
            <w:tcW w:w="13770" w:type="dxa"/>
            <w:gridSpan w:val="14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b/>
                <w:sz w:val="20"/>
              </w:rPr>
            </w:pPr>
          </w:p>
        </w:tc>
      </w:tr>
      <w:tr w:rsidR="002B053A" w:rsidRPr="002B053A" w:rsidTr="002B053A">
        <w:trPr>
          <w:trHeight w:val="260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Horizon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Depth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Colo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Textur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Particle size distribu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Structur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Bulk 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densit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Porosity 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Organic matte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pH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EC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CEC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</w:tr>
      <w:tr w:rsidR="002B053A" w:rsidRPr="002B053A" w:rsidTr="002B053A">
        <w:trPr>
          <w:trHeight w:val="161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Sand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Silt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Clay 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</w:tr>
      <w:tr w:rsidR="002B053A" w:rsidRPr="002B053A" w:rsidTr="002B053A">
        <w:trPr>
          <w:trHeight w:val="79"/>
        </w:trPr>
        <w:tc>
          <w:tcPr>
            <w:tcW w:w="90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c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g cm</w:t>
            </w:r>
            <w:r w:rsidRPr="002B053A">
              <w:rPr>
                <w:sz w:val="20"/>
                <w:vertAlign w:val="superscript"/>
              </w:rPr>
              <w:t>-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g kg</w:t>
            </w:r>
            <w:r w:rsidRPr="002B053A">
              <w:rPr>
                <w:sz w:val="20"/>
                <w:vertAlign w:val="superscript"/>
              </w:rPr>
              <w:t>-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µ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proofErr w:type="spellStart"/>
            <w:r w:rsidRPr="002B053A">
              <w:rPr>
                <w:sz w:val="20"/>
              </w:rPr>
              <w:t>mEq</w:t>
            </w:r>
            <w:proofErr w:type="spellEnd"/>
            <w:r w:rsidRPr="002B053A">
              <w:rPr>
                <w:sz w:val="20"/>
              </w:rPr>
              <w:t xml:space="preserve"> 100 g</w:t>
            </w:r>
            <w:r w:rsidRPr="002B053A">
              <w:rPr>
                <w:sz w:val="20"/>
                <w:vertAlign w:val="superscript"/>
              </w:rPr>
              <w:t>-1</w:t>
            </w:r>
          </w:p>
        </w:tc>
      </w:tr>
      <w:tr w:rsidR="002B053A" w:rsidRPr="002B053A" w:rsidTr="002B053A">
        <w:trPr>
          <w:trHeight w:val="611"/>
        </w:trPr>
        <w:tc>
          <w:tcPr>
            <w:tcW w:w="90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A</w:t>
            </w:r>
            <w:r w:rsidRPr="002B053A">
              <w:rPr>
                <w:sz w:val="20"/>
                <w:vertAlign w:val="subscript"/>
              </w:rPr>
              <w:t>p1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A</w:t>
            </w:r>
            <w:r w:rsidRPr="002B053A">
              <w:rPr>
                <w:sz w:val="20"/>
                <w:vertAlign w:val="subscript"/>
              </w:rPr>
              <w:t>p2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-31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brown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silt loam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72±13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1±12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0.2±0.6</w:t>
            </w:r>
          </w:p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weak granular to </w:t>
            </w:r>
            <w:proofErr w:type="spellStart"/>
            <w:r w:rsidRPr="002B053A">
              <w:rPr>
                <w:sz w:val="20"/>
              </w:rPr>
              <w:t>subangular</w:t>
            </w:r>
            <w:proofErr w:type="spellEnd"/>
            <w:r w:rsidRPr="002B053A">
              <w:rPr>
                <w:sz w:val="20"/>
              </w:rPr>
              <w:t xml:space="preserve"> blocky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08±0.06</w:t>
            </w:r>
          </w:p>
        </w:tc>
        <w:tc>
          <w:tcPr>
            <w:tcW w:w="90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59±2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5±0.03</w:t>
            </w:r>
          </w:p>
        </w:tc>
        <w:tc>
          <w:tcPr>
            <w:tcW w:w="72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4.9</w:t>
            </w:r>
          </w:p>
        </w:tc>
        <w:tc>
          <w:tcPr>
            <w:tcW w:w="63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2.7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tabs>
                <w:tab w:val="left" w:pos="1710"/>
              </w:tabs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.9±0.1</w:t>
            </w:r>
          </w:p>
        </w:tc>
      </w:tr>
      <w:tr w:rsidR="002B053A" w:rsidRPr="002B053A" w:rsidTr="002B053A">
        <w:trPr>
          <w:trHeight w:val="599"/>
        </w:trPr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proofErr w:type="spellStart"/>
            <w:r w:rsidRPr="002B053A">
              <w:rPr>
                <w:sz w:val="20"/>
              </w:rPr>
              <w:t>B</w:t>
            </w:r>
            <w:r w:rsidRPr="002B053A">
              <w:rPr>
                <w:sz w:val="20"/>
                <w:vertAlign w:val="subscript"/>
              </w:rPr>
              <w:t>w</w:t>
            </w:r>
            <w:proofErr w:type="spellEnd"/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1-44</w:t>
            </w:r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yellowish brown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silt loam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74±13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8±13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8.1±1.2</w:t>
            </w:r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weak med. </w:t>
            </w:r>
            <w:proofErr w:type="spellStart"/>
            <w:r w:rsidRPr="002B053A">
              <w:rPr>
                <w:sz w:val="20"/>
              </w:rPr>
              <w:t>subangular</w:t>
            </w:r>
            <w:proofErr w:type="spellEnd"/>
            <w:r w:rsidRPr="002B053A">
              <w:rPr>
                <w:sz w:val="20"/>
              </w:rPr>
              <w:t xml:space="preserve"> blocky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27±0.09</w:t>
            </w:r>
          </w:p>
        </w:tc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52±3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26±0.05</w:t>
            </w:r>
          </w:p>
        </w:tc>
        <w:tc>
          <w:tcPr>
            <w:tcW w:w="72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4.9</w:t>
            </w:r>
          </w:p>
        </w:tc>
        <w:tc>
          <w:tcPr>
            <w:tcW w:w="63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0.6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.4±0.4</w:t>
            </w:r>
          </w:p>
        </w:tc>
      </w:tr>
      <w:tr w:rsidR="002B053A" w:rsidRPr="002B053A" w:rsidTr="002B053A">
        <w:trPr>
          <w:trHeight w:val="599"/>
        </w:trPr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B</w:t>
            </w:r>
            <w:r w:rsidRPr="002B053A">
              <w:rPr>
                <w:sz w:val="20"/>
                <w:vertAlign w:val="subscript"/>
              </w:rPr>
              <w:t>w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44-58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light olive brown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gravelly loamy</w:t>
            </w:r>
            <w:bookmarkStart w:id="0" w:name="_GoBack"/>
            <w:bookmarkEnd w:id="0"/>
            <w:r w:rsidRPr="002B053A">
              <w:rPr>
                <w:sz w:val="20"/>
              </w:rPr>
              <w:t xml:space="preserve"> sand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 xml:space="preserve">weak med. </w:t>
            </w:r>
            <w:proofErr w:type="spellStart"/>
            <w:r w:rsidRPr="002B053A">
              <w:rPr>
                <w:sz w:val="20"/>
              </w:rPr>
              <w:t>subangular</w:t>
            </w:r>
            <w:proofErr w:type="spellEnd"/>
            <w:r w:rsidRPr="002B053A">
              <w:rPr>
                <w:sz w:val="20"/>
              </w:rPr>
              <w:t xml:space="preserve"> blocky 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2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63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</w:tr>
      <w:tr w:rsidR="002B053A" w:rsidRPr="002B053A" w:rsidTr="002B053A">
        <w:trPr>
          <w:trHeight w:val="611"/>
        </w:trPr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C1</w:t>
            </w:r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58-70</w:t>
            </w:r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light olive brown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v. gravelly coarse sand; 40% gravel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96±1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6±1.1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.8±0.1</w:t>
            </w:r>
          </w:p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proofErr w:type="spellStart"/>
            <w:r w:rsidRPr="002B053A">
              <w:rPr>
                <w:sz w:val="20"/>
              </w:rPr>
              <w:t>structureless</w:t>
            </w:r>
            <w:proofErr w:type="spellEnd"/>
            <w:r w:rsidRPr="002B053A">
              <w:rPr>
                <w:sz w:val="20"/>
              </w:rPr>
              <w:t xml:space="preserve"> single grain; loose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69±0.08</w:t>
            </w:r>
          </w:p>
        </w:tc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6±3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05±0.003</w:t>
            </w:r>
          </w:p>
        </w:tc>
        <w:tc>
          <w:tcPr>
            <w:tcW w:w="72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4.5</w:t>
            </w:r>
          </w:p>
        </w:tc>
        <w:tc>
          <w:tcPr>
            <w:tcW w:w="63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6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44±0.12</w:t>
            </w:r>
          </w:p>
        </w:tc>
      </w:tr>
      <w:tr w:rsidR="002B053A" w:rsidRPr="002B053A" w:rsidTr="002B053A">
        <w:trPr>
          <w:trHeight w:val="611"/>
        </w:trPr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C2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70-96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light yellowish brown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v. gravelly coarse sand; 45% gravel</w:t>
            </w:r>
          </w:p>
        </w:tc>
        <w:tc>
          <w:tcPr>
            <w:tcW w:w="81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94±3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.6±3.4</w:t>
            </w:r>
          </w:p>
        </w:tc>
        <w:tc>
          <w:tcPr>
            <w:tcW w:w="99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.7±0.1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proofErr w:type="spellStart"/>
            <w:r w:rsidRPr="002B053A">
              <w:rPr>
                <w:sz w:val="20"/>
              </w:rPr>
              <w:t>structureless</w:t>
            </w:r>
            <w:proofErr w:type="spellEnd"/>
            <w:r w:rsidRPr="002B053A">
              <w:rPr>
                <w:sz w:val="20"/>
              </w:rPr>
              <w:t xml:space="preserve"> single grain; loose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1.61±0.06</w:t>
            </w:r>
          </w:p>
        </w:tc>
        <w:tc>
          <w:tcPr>
            <w:tcW w:w="90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39±2</w:t>
            </w:r>
          </w:p>
        </w:tc>
        <w:tc>
          <w:tcPr>
            <w:tcW w:w="108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06±0.02</w:t>
            </w:r>
          </w:p>
        </w:tc>
        <w:tc>
          <w:tcPr>
            <w:tcW w:w="72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4.4</w:t>
            </w:r>
          </w:p>
        </w:tc>
        <w:tc>
          <w:tcPr>
            <w:tcW w:w="63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.7</w:t>
            </w:r>
          </w:p>
        </w:tc>
        <w:tc>
          <w:tcPr>
            <w:tcW w:w="1260" w:type="dxa"/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0.48±0.15</w:t>
            </w:r>
          </w:p>
        </w:tc>
      </w:tr>
      <w:tr w:rsidR="002B053A" w:rsidRPr="002B053A" w:rsidTr="002B053A">
        <w:trPr>
          <w:trHeight w:val="313"/>
        </w:trPr>
        <w:tc>
          <w:tcPr>
            <w:tcW w:w="90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2C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96-1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pale yel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r w:rsidRPr="002B053A">
              <w:rPr>
                <w:sz w:val="20"/>
              </w:rPr>
              <w:t>coarse san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  <w:proofErr w:type="spellStart"/>
            <w:r w:rsidRPr="002B053A">
              <w:rPr>
                <w:sz w:val="20"/>
              </w:rPr>
              <w:t>structureless</w:t>
            </w:r>
            <w:proofErr w:type="spellEnd"/>
            <w:r w:rsidRPr="002B053A">
              <w:rPr>
                <w:sz w:val="20"/>
              </w:rPr>
              <w:t xml:space="preserve"> single grain; loo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053A" w:rsidRPr="002B053A" w:rsidRDefault="002B053A" w:rsidP="002C21B6">
            <w:pPr>
              <w:spacing w:before="0" w:after="0" w:line="240" w:lineRule="auto"/>
              <w:jc w:val="left"/>
              <w:rPr>
                <w:sz w:val="20"/>
              </w:rPr>
            </w:pPr>
          </w:p>
        </w:tc>
      </w:tr>
    </w:tbl>
    <w:p w:rsidR="00D8163D" w:rsidRDefault="00D8163D"/>
    <w:sectPr w:rsidR="00D8163D" w:rsidSect="002B0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3A"/>
    <w:rsid w:val="002B053A"/>
    <w:rsid w:val="004134D0"/>
    <w:rsid w:val="00D8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53A"/>
    <w:pPr>
      <w:spacing w:before="120" w:after="3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B053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B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53A"/>
    <w:pPr>
      <w:spacing w:before="120" w:after="3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B053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B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ro-TBB</dc:creator>
  <cp:lastModifiedBy>Hydro-TBB</cp:lastModifiedBy>
  <cp:revision>1</cp:revision>
  <dcterms:created xsi:type="dcterms:W3CDTF">2015-11-16T17:23:00Z</dcterms:created>
  <dcterms:modified xsi:type="dcterms:W3CDTF">2015-11-16T19:07:00Z</dcterms:modified>
</cp:coreProperties>
</file>